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1027F" w14:textId="4FB6EDE9" w:rsidR="008C68AF" w:rsidRPr="007C4D77" w:rsidRDefault="008C68AF" w:rsidP="008C68AF">
      <w:pPr>
        <w:rPr>
          <w:rFonts w:ascii="Times New Roman" w:hAnsi="Times New Roman" w:cs="Times New Roman"/>
          <w:sz w:val="18"/>
          <w:szCs w:val="18"/>
        </w:rPr>
      </w:pPr>
      <w:r w:rsidRPr="007C4D77">
        <w:rPr>
          <w:rFonts w:ascii="Times New Roman" w:hAnsi="Times New Roman" w:cs="Times New Roman"/>
          <w:sz w:val="18"/>
          <w:szCs w:val="18"/>
        </w:rPr>
        <w:t xml:space="preserve">Supplementary Table S1: </w:t>
      </w:r>
      <w:r w:rsidRPr="007C4D77">
        <w:rPr>
          <w:rFonts w:ascii="Times New Roman" w:hAnsi="Times New Roman" w:cs="Times New Roman"/>
          <w:color w:val="000000"/>
          <w:sz w:val="18"/>
          <w:szCs w:val="18"/>
        </w:rPr>
        <w:t>One-way ANOVA with Bonferroni Post-</w:t>
      </w:r>
      <w:proofErr w:type="gramStart"/>
      <w:r w:rsidRPr="007C4D77">
        <w:rPr>
          <w:rFonts w:ascii="Times New Roman" w:hAnsi="Times New Roman" w:cs="Times New Roman"/>
          <w:color w:val="000000"/>
          <w:sz w:val="18"/>
          <w:szCs w:val="18"/>
        </w:rPr>
        <w:t>Hoc</w:t>
      </w:r>
      <w:proofErr w:type="gramEnd"/>
      <w:r w:rsidRPr="007C4D77">
        <w:rPr>
          <w:rFonts w:ascii="Times New Roman" w:hAnsi="Times New Roman" w:cs="Times New Roman"/>
          <w:color w:val="000000"/>
          <w:sz w:val="18"/>
          <w:szCs w:val="18"/>
        </w:rPr>
        <w:t xml:space="preserve"> Test for Table 1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6"/>
        <w:gridCol w:w="265"/>
        <w:gridCol w:w="306"/>
        <w:gridCol w:w="394"/>
        <w:gridCol w:w="619"/>
        <w:gridCol w:w="619"/>
        <w:gridCol w:w="619"/>
        <w:gridCol w:w="76"/>
        <w:gridCol w:w="265"/>
        <w:gridCol w:w="306"/>
        <w:gridCol w:w="394"/>
        <w:gridCol w:w="786"/>
        <w:gridCol w:w="1077"/>
        <w:gridCol w:w="1077"/>
        <w:gridCol w:w="62"/>
        <w:gridCol w:w="265"/>
        <w:gridCol w:w="306"/>
        <w:gridCol w:w="381"/>
        <w:gridCol w:w="731"/>
        <w:gridCol w:w="698"/>
        <w:gridCol w:w="614"/>
        <w:gridCol w:w="62"/>
        <w:gridCol w:w="265"/>
        <w:gridCol w:w="306"/>
        <w:gridCol w:w="381"/>
        <w:gridCol w:w="840"/>
        <w:gridCol w:w="981"/>
        <w:gridCol w:w="840"/>
        <w:gridCol w:w="840"/>
        <w:gridCol w:w="992"/>
        <w:gridCol w:w="837"/>
      </w:tblGrid>
      <w:tr w:rsidR="00FE5AAE" w:rsidRPr="00E5133A" w14:paraId="18DD4D88" w14:textId="77777777" w:rsidTr="00FE5AAE">
        <w:trPr>
          <w:trHeight w:val="340"/>
        </w:trPr>
        <w:tc>
          <w:tcPr>
            <w:tcW w:w="0" w:type="auto"/>
            <w:vMerge w:val="restart"/>
            <w:vAlign w:val="center"/>
          </w:tcPr>
          <w:p w14:paraId="27E9A33F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riables</w:t>
            </w:r>
          </w:p>
          <w:p w14:paraId="49286AF3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vMerge w:val="restart"/>
          </w:tcPr>
          <w:p w14:paraId="2E9BB58F" w14:textId="77777777" w:rsidR="00FE5AAE" w:rsidRPr="00E5133A" w:rsidRDefault="00FE5AAE" w:rsidP="00FE5A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f</w:t>
            </w:r>
          </w:p>
          <w:p w14:paraId="2690FB27" w14:textId="77777777" w:rsidR="00FE5AAE" w:rsidRPr="00E5133A" w:rsidRDefault="00FE5AAE" w:rsidP="00FE5A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2FFD698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F</w:t>
            </w:r>
          </w:p>
          <w:p w14:paraId="4BD84D60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v</w:t>
            </w:r>
            <w:r w:rsidRPr="00E5133A">
              <w:rPr>
                <w:rFonts w:ascii="Times New Roman" w:eastAsia="Times New Roman" w:hAnsi="Times New Roman" w:cs="Times New Roman"/>
                <w:sz w:val="15"/>
                <w:szCs w:val="15"/>
              </w:rPr>
              <w:t>alue</w:t>
            </w:r>
          </w:p>
        </w:tc>
        <w:tc>
          <w:tcPr>
            <w:tcW w:w="0" w:type="auto"/>
            <w:gridSpan w:val="3"/>
            <w:tcBorders>
              <w:bottom w:val="single" w:sz="4" w:space="0" w:color="000000"/>
            </w:tcBorders>
            <w:vAlign w:val="center"/>
          </w:tcPr>
          <w:p w14:paraId="441D32A4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Age </w:t>
            </w:r>
            <w:r w:rsidRPr="0043245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(years)</w:t>
            </w:r>
          </w:p>
        </w:tc>
        <w:tc>
          <w:tcPr>
            <w:tcW w:w="76" w:type="dxa"/>
          </w:tcPr>
          <w:p w14:paraId="2F2CA475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gridSpan w:val="2"/>
            <w:vMerge w:val="restart"/>
          </w:tcPr>
          <w:p w14:paraId="5EADDF0A" w14:textId="77777777" w:rsidR="00FE5AAE" w:rsidRPr="00E5133A" w:rsidRDefault="00FE5AAE" w:rsidP="00FE5A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f</w:t>
            </w:r>
          </w:p>
          <w:p w14:paraId="4F5267DC" w14:textId="77777777" w:rsidR="00FE5AAE" w:rsidRPr="00E5133A" w:rsidRDefault="00FE5AAE" w:rsidP="00FE5A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7674BF9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F</w:t>
            </w:r>
          </w:p>
          <w:p w14:paraId="40DA5C42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v</w:t>
            </w:r>
            <w:r w:rsidRPr="00E5133A">
              <w:rPr>
                <w:rFonts w:ascii="Times New Roman" w:eastAsia="Times New Roman" w:hAnsi="Times New Roman" w:cs="Times New Roman"/>
                <w:sz w:val="15"/>
                <w:szCs w:val="15"/>
              </w:rPr>
              <w:t>alue</w:t>
            </w:r>
          </w:p>
        </w:tc>
        <w:tc>
          <w:tcPr>
            <w:tcW w:w="0" w:type="auto"/>
            <w:gridSpan w:val="3"/>
            <w:tcBorders>
              <w:bottom w:val="single" w:sz="4" w:space="0" w:color="000000"/>
            </w:tcBorders>
            <w:vAlign w:val="center"/>
          </w:tcPr>
          <w:p w14:paraId="141230C9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Education</w:t>
            </w:r>
          </w:p>
        </w:tc>
        <w:tc>
          <w:tcPr>
            <w:tcW w:w="0" w:type="auto"/>
            <w:vAlign w:val="center"/>
          </w:tcPr>
          <w:p w14:paraId="18E65C93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vMerge w:val="restart"/>
          </w:tcPr>
          <w:p w14:paraId="587A26CD" w14:textId="77777777" w:rsidR="00FE5AAE" w:rsidRPr="00E5133A" w:rsidRDefault="00FE5AAE" w:rsidP="00FE5A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f</w:t>
            </w:r>
          </w:p>
          <w:p w14:paraId="612F778A" w14:textId="77777777" w:rsidR="00FE5AAE" w:rsidRPr="00E5133A" w:rsidRDefault="00FE5AAE" w:rsidP="00FE5A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509C6A4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F</w:t>
            </w:r>
          </w:p>
          <w:p w14:paraId="131675CC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v</w:t>
            </w:r>
            <w:r w:rsidRPr="00E5133A">
              <w:rPr>
                <w:rFonts w:ascii="Times New Roman" w:eastAsia="Times New Roman" w:hAnsi="Times New Roman" w:cs="Times New Roman"/>
                <w:sz w:val="15"/>
                <w:szCs w:val="15"/>
              </w:rPr>
              <w:t>alue</w:t>
            </w:r>
          </w:p>
        </w:tc>
        <w:tc>
          <w:tcPr>
            <w:tcW w:w="0" w:type="auto"/>
            <w:gridSpan w:val="3"/>
            <w:tcBorders>
              <w:bottom w:val="single" w:sz="4" w:space="0" w:color="000000"/>
            </w:tcBorders>
            <w:vAlign w:val="center"/>
          </w:tcPr>
          <w:p w14:paraId="5FB1BC18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J</w:t>
            </w:r>
            <w:r w:rsidRPr="00E5133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B</w:t>
            </w:r>
          </w:p>
        </w:tc>
        <w:tc>
          <w:tcPr>
            <w:tcW w:w="0" w:type="auto"/>
            <w:vAlign w:val="center"/>
          </w:tcPr>
          <w:p w14:paraId="4089CC45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vMerge w:val="restart"/>
          </w:tcPr>
          <w:p w14:paraId="016E4DF5" w14:textId="77777777" w:rsidR="00FE5AAE" w:rsidRPr="00E5133A" w:rsidRDefault="00FE5AAE" w:rsidP="00FE5A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f</w:t>
            </w:r>
          </w:p>
          <w:p w14:paraId="7FB17024" w14:textId="77777777" w:rsidR="00FE5AAE" w:rsidRPr="00E5133A" w:rsidRDefault="00FE5AAE" w:rsidP="00FE5A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5280180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F</w:t>
            </w:r>
          </w:p>
          <w:p w14:paraId="7ACE6A95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v</w:t>
            </w:r>
            <w:r w:rsidRPr="00E5133A">
              <w:rPr>
                <w:rFonts w:ascii="Times New Roman" w:eastAsia="Times New Roman" w:hAnsi="Times New Roman" w:cs="Times New Roman"/>
                <w:sz w:val="15"/>
                <w:szCs w:val="15"/>
              </w:rPr>
              <w:t>alue</w:t>
            </w:r>
          </w:p>
        </w:tc>
        <w:tc>
          <w:tcPr>
            <w:tcW w:w="0" w:type="auto"/>
            <w:gridSpan w:val="6"/>
            <w:tcBorders>
              <w:bottom w:val="single" w:sz="4" w:space="0" w:color="000000"/>
            </w:tcBorders>
            <w:vAlign w:val="center"/>
          </w:tcPr>
          <w:p w14:paraId="5BDBC339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MI (</w:t>
            </w: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g/m</w:t>
            </w: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43245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</w:tr>
      <w:tr w:rsidR="00FE5AAE" w:rsidRPr="00E5133A" w14:paraId="3EC3618B" w14:textId="77777777" w:rsidTr="00FE5AAE">
        <w:trPr>
          <w:trHeight w:val="340"/>
        </w:trPr>
        <w:tc>
          <w:tcPr>
            <w:tcW w:w="0" w:type="auto"/>
            <w:vMerge/>
            <w:vAlign w:val="center"/>
          </w:tcPr>
          <w:p w14:paraId="7CF41C7D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3BF5EF8E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4F3F612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34086C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6</w:t>
            </w:r>
            <w:r w:rsidRPr="00E5133A">
              <w:rPr>
                <w:rFonts w:ascii="Times New Roman" w:eastAsia="Times New Roman" w:hAnsi="Times New Roman" w:cs="Times New Roman"/>
                <w:sz w:val="15"/>
                <w:szCs w:val="15"/>
              </w:rPr>
              <w:t>5-74</w:t>
            </w:r>
          </w:p>
          <w:p w14:paraId="2D34090D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/>
                <w:sz w:val="15"/>
                <w:szCs w:val="15"/>
              </w:rPr>
              <w:t>vs</w:t>
            </w:r>
          </w:p>
          <w:p w14:paraId="404C0E44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/>
                <w:sz w:val="15"/>
                <w:szCs w:val="15"/>
              </w:rPr>
              <w:t>75-8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CC18AD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eastAsia="Times New Roman" w:hAnsi="Times New Roman" w:cs="Times New Roman"/>
                <w:sz w:val="15"/>
                <w:szCs w:val="15"/>
              </w:rPr>
              <w:t>75-84</w:t>
            </w:r>
            <w:r w:rsidRPr="00E5133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</w:p>
          <w:p w14:paraId="70DB73BF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/>
                <w:sz w:val="15"/>
                <w:szCs w:val="15"/>
              </w:rPr>
              <w:t>vs</w:t>
            </w:r>
          </w:p>
          <w:p w14:paraId="2DF44A7E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eastAsia="Times New Roman" w:hAnsi="Times New Roman" w:cs="Times New Roman"/>
                <w:sz w:val="15"/>
                <w:szCs w:val="15"/>
              </w:rPr>
              <w:t>≥8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DA9107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6</w:t>
            </w:r>
            <w:r w:rsidRPr="00E5133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5-74 </w:t>
            </w:r>
          </w:p>
          <w:p w14:paraId="4EFA776F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/>
                <w:sz w:val="15"/>
                <w:szCs w:val="15"/>
              </w:rPr>
              <w:t>vs</w:t>
            </w:r>
          </w:p>
          <w:p w14:paraId="79C4B882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eastAsia="Times New Roman" w:hAnsi="Times New Roman" w:cs="Times New Roman"/>
                <w:sz w:val="15"/>
                <w:szCs w:val="15"/>
              </w:rPr>
              <w:t>≥85</w:t>
            </w:r>
          </w:p>
        </w:tc>
        <w:tc>
          <w:tcPr>
            <w:tcW w:w="76" w:type="dxa"/>
            <w:tcBorders>
              <w:bottom w:val="single" w:sz="4" w:space="0" w:color="FFFFFF"/>
            </w:tcBorders>
          </w:tcPr>
          <w:p w14:paraId="0AE7559B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67CBD0E1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1194313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2EE2A2" w14:textId="77777777" w:rsidR="00FE5AAE" w:rsidRPr="00E5133A" w:rsidRDefault="00FE5AAE" w:rsidP="008C68AF">
            <w:pPr>
              <w:ind w:firstLineChars="50" w:firstLine="75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lliteracy</w:t>
            </w: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  <w:p w14:paraId="4EB91334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</w:t>
            </w:r>
          </w:p>
          <w:p w14:paraId="2D228E21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imary scho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1DEDFB" w14:textId="77777777" w:rsidR="00FE5AAE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  <w:p w14:paraId="21B35278" w14:textId="68964690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lliteracy</w:t>
            </w: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  <w:p w14:paraId="776F8E32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</w:t>
            </w:r>
          </w:p>
          <w:p w14:paraId="0DAF14BF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unior high school and abov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5EA479" w14:textId="77777777" w:rsidR="00FE5AAE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  <w:p w14:paraId="10BB8B2D" w14:textId="5F3FB70F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imary school</w:t>
            </w:r>
          </w:p>
          <w:p w14:paraId="05D70223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</w:t>
            </w:r>
          </w:p>
          <w:p w14:paraId="2479A274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unior high school and above</w:t>
            </w:r>
          </w:p>
        </w:tc>
        <w:tc>
          <w:tcPr>
            <w:tcW w:w="0" w:type="auto"/>
            <w:vAlign w:val="center"/>
          </w:tcPr>
          <w:p w14:paraId="6959F648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3B4A2690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6B62633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E43BBC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  <w:p w14:paraId="32D46088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ntal labor</w:t>
            </w:r>
          </w:p>
          <w:p w14:paraId="188814F4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</w:t>
            </w:r>
          </w:p>
          <w:p w14:paraId="37989C6C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hysical labo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B5B585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hysical labor</w:t>
            </w:r>
          </w:p>
          <w:p w14:paraId="7A01AACC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</w:t>
            </w:r>
          </w:p>
          <w:p w14:paraId="2D023B23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t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A37E43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ntal labor</w:t>
            </w:r>
          </w:p>
          <w:p w14:paraId="202FB44C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</w:t>
            </w:r>
          </w:p>
          <w:p w14:paraId="612486EC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th</w:t>
            </w:r>
          </w:p>
        </w:tc>
        <w:tc>
          <w:tcPr>
            <w:tcW w:w="0" w:type="auto"/>
            <w:vAlign w:val="center"/>
          </w:tcPr>
          <w:p w14:paraId="5158F83B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5D37C9DF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0485311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 w14:paraId="31A791F6" w14:textId="77777777" w:rsidR="00FE5AAE" w:rsidRPr="00E5133A" w:rsidRDefault="00FE5AAE" w:rsidP="000C772A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  <w:p w14:paraId="04975B98" w14:textId="77777777" w:rsidR="00FE5AAE" w:rsidRPr="00E5133A" w:rsidRDefault="00FE5AAE" w:rsidP="000C772A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derweight</w:t>
            </w:r>
          </w:p>
          <w:p w14:paraId="3DA185CC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</w:t>
            </w:r>
          </w:p>
          <w:p w14:paraId="7896CA0F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ealthy weight</w:t>
            </w:r>
          </w:p>
          <w:p w14:paraId="4BD29151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 w14:paraId="681DB19B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  <w:p w14:paraId="563377B3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ealthy weight</w:t>
            </w:r>
          </w:p>
          <w:p w14:paraId="0F83F98D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</w:t>
            </w:r>
          </w:p>
          <w:p w14:paraId="550962CC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verweigh</w:t>
            </w: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 w14:paraId="64201E60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  <w:p w14:paraId="3F3A22CA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derweigh</w:t>
            </w: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  <w:p w14:paraId="34557806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</w:t>
            </w:r>
          </w:p>
          <w:p w14:paraId="4DEA5373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verweight</w:t>
            </w:r>
          </w:p>
          <w:p w14:paraId="31903161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 w14:paraId="03C31E79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  <w:p w14:paraId="6F74BF54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derweigh</w:t>
            </w: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  <w:p w14:paraId="6CDCDC45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</w:t>
            </w:r>
          </w:p>
          <w:p w14:paraId="6FFB2C7D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bese</w:t>
            </w:r>
          </w:p>
          <w:p w14:paraId="11E6A722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8A6703C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  <w:p w14:paraId="042C8012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ealthy weight</w:t>
            </w:r>
          </w:p>
          <w:p w14:paraId="3A39F6F3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</w:t>
            </w:r>
          </w:p>
          <w:p w14:paraId="5CC39BE5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bese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 w14:paraId="5740954E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  <w:p w14:paraId="63ACA780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verweight</w:t>
            </w:r>
          </w:p>
          <w:p w14:paraId="71A2D55B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s</w:t>
            </w:r>
          </w:p>
          <w:p w14:paraId="0EDFE791" w14:textId="77777777" w:rsidR="00FE5AAE" w:rsidRPr="00E5133A" w:rsidRDefault="00FE5AAE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bese</w:t>
            </w:r>
          </w:p>
        </w:tc>
      </w:tr>
      <w:tr w:rsidR="00FE5AAE" w:rsidRPr="00E5133A" w14:paraId="247F5B56" w14:textId="77777777" w:rsidTr="00FE5AAE">
        <w:trPr>
          <w:trHeight w:val="340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14:paraId="6881F05A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EEAB3F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2C8812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D6D01DE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ED67B6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B05E39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1B97E2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76" w:type="dxa"/>
            <w:tcBorders>
              <w:top w:val="single" w:sz="4" w:space="0" w:color="FFFFFF"/>
              <w:bottom w:val="single" w:sz="4" w:space="0" w:color="000000"/>
            </w:tcBorders>
          </w:tcPr>
          <w:p w14:paraId="1D9E9783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275155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68146D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EE47EAC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DC8DF6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3EEB6A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D9FB34" w14:textId="77777777" w:rsidR="00FE5AAE" w:rsidRPr="00E5133A" w:rsidRDefault="00FE5AAE" w:rsidP="000C772A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B86CE7C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AC47A8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45E55B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57C8822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7F6367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156B91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CC6AF9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830AF5E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C48BFA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3AE610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F98D166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A60AE0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FBFE87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606201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9C757C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540DEE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A75546" w14:textId="77777777" w:rsidR="00FE5AAE" w:rsidRPr="00E5133A" w:rsidRDefault="00FE5AAE" w:rsidP="000C77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00E5133A">
              <w:rPr>
                <w:rFonts w:ascii="Times New Roman" w:eastAsia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</w:tr>
      <w:tr w:rsidR="008C68AF" w:rsidRPr="00E5133A" w14:paraId="0DDA0AEB" w14:textId="77777777" w:rsidTr="00FE5AAE">
        <w:trPr>
          <w:trHeight w:val="340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44DFC44A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MS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77A20C0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034745BD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604B0AEC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.7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39EEE078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**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1C26392F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**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016C6E89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***</w:t>
            </w:r>
          </w:p>
        </w:tc>
        <w:tc>
          <w:tcPr>
            <w:tcW w:w="76" w:type="dxa"/>
            <w:tcBorders>
              <w:top w:val="single" w:sz="4" w:space="0" w:color="000000"/>
            </w:tcBorders>
          </w:tcPr>
          <w:p w14:paraId="37D9228F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1" w:type="dxa"/>
            <w:tcBorders>
              <w:top w:val="single" w:sz="4" w:space="0" w:color="000000"/>
            </w:tcBorders>
            <w:vAlign w:val="center"/>
          </w:tcPr>
          <w:p w14:paraId="200FA8E9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13CFB33C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21BCE4E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8</w:t>
            </w: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1FC64115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**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13BB85B1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**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1C04A095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**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8914054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75DCC4D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6473947D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41147C9E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8</w:t>
            </w: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49FD80E1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**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1D461C85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.05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5C0D98F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267021C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4C8F117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BD6088C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3D12D32D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</w:t>
            </w: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 w14:paraId="163C49E8" w14:textId="2C26CB50" w:rsidR="008C68AF" w:rsidRPr="00E5133A" w:rsidRDefault="0052206B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 w14:paraId="21EBF39E" w14:textId="0FB63FCB" w:rsidR="008C68AF" w:rsidRPr="00E5133A" w:rsidRDefault="0052206B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 w14:paraId="73EDBFEC" w14:textId="441694D4" w:rsidR="008C68AF" w:rsidRPr="00E5133A" w:rsidRDefault="0052206B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 w14:paraId="02E8C48A" w14:textId="251A9126" w:rsidR="008C68AF" w:rsidRPr="00E5133A" w:rsidRDefault="0052206B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36C882BA" w14:textId="1CBB02A7" w:rsidR="008C68AF" w:rsidRPr="00E5133A" w:rsidRDefault="0052206B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 w14:paraId="454BF3F0" w14:textId="29CF89C6" w:rsidR="008C68AF" w:rsidRPr="00E5133A" w:rsidRDefault="0052206B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8C68AF" w:rsidRPr="00E5133A" w14:paraId="63C67205" w14:textId="77777777" w:rsidTr="00FE5AAE">
        <w:trPr>
          <w:trHeight w:val="340"/>
        </w:trPr>
        <w:tc>
          <w:tcPr>
            <w:tcW w:w="0" w:type="auto"/>
            <w:vAlign w:val="center"/>
          </w:tcPr>
          <w:p w14:paraId="00E18CDA" w14:textId="0BD890A0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UGT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s)</w:t>
            </w:r>
          </w:p>
        </w:tc>
        <w:tc>
          <w:tcPr>
            <w:tcW w:w="0" w:type="auto"/>
            <w:vAlign w:val="center"/>
          </w:tcPr>
          <w:p w14:paraId="67E53280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14:paraId="5ECF5841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0" w:type="auto"/>
            <w:vAlign w:val="center"/>
          </w:tcPr>
          <w:p w14:paraId="53798F4D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.7</w:t>
            </w: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14:paraId="797B6711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***</w:t>
            </w:r>
          </w:p>
        </w:tc>
        <w:tc>
          <w:tcPr>
            <w:tcW w:w="0" w:type="auto"/>
            <w:vAlign w:val="center"/>
          </w:tcPr>
          <w:p w14:paraId="0E2DFF2D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***</w:t>
            </w:r>
          </w:p>
        </w:tc>
        <w:tc>
          <w:tcPr>
            <w:tcW w:w="0" w:type="auto"/>
            <w:vAlign w:val="center"/>
          </w:tcPr>
          <w:p w14:paraId="15A3088A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***</w:t>
            </w:r>
          </w:p>
        </w:tc>
        <w:tc>
          <w:tcPr>
            <w:tcW w:w="76" w:type="dxa"/>
          </w:tcPr>
          <w:p w14:paraId="2A8B4989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1" w:type="dxa"/>
            <w:vAlign w:val="center"/>
          </w:tcPr>
          <w:p w14:paraId="3C90D779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14:paraId="1BA71A78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0" w:type="auto"/>
            <w:vAlign w:val="center"/>
          </w:tcPr>
          <w:p w14:paraId="74AF3B71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</w:p>
        </w:tc>
        <w:tc>
          <w:tcPr>
            <w:tcW w:w="0" w:type="auto"/>
            <w:vAlign w:val="center"/>
          </w:tcPr>
          <w:p w14:paraId="018853B1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***</w:t>
            </w:r>
          </w:p>
        </w:tc>
        <w:tc>
          <w:tcPr>
            <w:tcW w:w="0" w:type="auto"/>
            <w:vAlign w:val="center"/>
          </w:tcPr>
          <w:p w14:paraId="65FF67AB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***</w:t>
            </w:r>
          </w:p>
        </w:tc>
        <w:tc>
          <w:tcPr>
            <w:tcW w:w="0" w:type="auto"/>
            <w:vAlign w:val="center"/>
          </w:tcPr>
          <w:p w14:paraId="1238F812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0" w:type="auto"/>
            <w:vAlign w:val="center"/>
          </w:tcPr>
          <w:p w14:paraId="2E918D87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0EF365B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14:paraId="14051162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0" w:type="auto"/>
            <w:vAlign w:val="center"/>
          </w:tcPr>
          <w:p w14:paraId="2178ABA7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8</w:t>
            </w:r>
          </w:p>
        </w:tc>
        <w:tc>
          <w:tcPr>
            <w:tcW w:w="0" w:type="auto"/>
            <w:vAlign w:val="center"/>
          </w:tcPr>
          <w:p w14:paraId="2D5DF159" w14:textId="61054577" w:rsidR="008C68AF" w:rsidRPr="00E5133A" w:rsidRDefault="0052206B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6</w:t>
            </w:r>
          </w:p>
        </w:tc>
        <w:tc>
          <w:tcPr>
            <w:tcW w:w="0" w:type="auto"/>
            <w:vAlign w:val="center"/>
          </w:tcPr>
          <w:p w14:paraId="0800A858" w14:textId="03ACCD64" w:rsidR="008C68AF" w:rsidRPr="00E5133A" w:rsidRDefault="0052206B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0" w:type="auto"/>
            <w:vAlign w:val="center"/>
          </w:tcPr>
          <w:p w14:paraId="1C46F69C" w14:textId="400124B1" w:rsidR="008C68AF" w:rsidRPr="00E5133A" w:rsidRDefault="0052206B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12</w:t>
            </w:r>
          </w:p>
        </w:tc>
        <w:tc>
          <w:tcPr>
            <w:tcW w:w="0" w:type="auto"/>
            <w:vAlign w:val="center"/>
          </w:tcPr>
          <w:p w14:paraId="696F92D0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8603516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14:paraId="1DE1930B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0" w:type="auto"/>
            <w:vAlign w:val="center"/>
          </w:tcPr>
          <w:p w14:paraId="71D2BED2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1</w:t>
            </w:r>
          </w:p>
        </w:tc>
        <w:tc>
          <w:tcPr>
            <w:tcW w:w="840" w:type="dxa"/>
            <w:vAlign w:val="center"/>
          </w:tcPr>
          <w:p w14:paraId="3CEF7679" w14:textId="4B664325" w:rsidR="008C68AF" w:rsidRPr="00E5133A" w:rsidRDefault="0052206B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981" w:type="dxa"/>
            <w:vAlign w:val="center"/>
          </w:tcPr>
          <w:p w14:paraId="49A0E748" w14:textId="5568A065" w:rsidR="008C68AF" w:rsidRPr="00E5133A" w:rsidRDefault="0052206B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75</w:t>
            </w:r>
          </w:p>
        </w:tc>
        <w:tc>
          <w:tcPr>
            <w:tcW w:w="840" w:type="dxa"/>
            <w:vAlign w:val="center"/>
          </w:tcPr>
          <w:p w14:paraId="3CD5A181" w14:textId="086D278A" w:rsidR="008C68AF" w:rsidRPr="00E5133A" w:rsidRDefault="0052206B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840" w:type="dxa"/>
            <w:vAlign w:val="center"/>
          </w:tcPr>
          <w:p w14:paraId="6AA19E5D" w14:textId="39B870DC" w:rsidR="008C68AF" w:rsidRPr="00E5133A" w:rsidRDefault="0052206B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992" w:type="dxa"/>
            <w:vAlign w:val="center"/>
          </w:tcPr>
          <w:p w14:paraId="55454115" w14:textId="516F48E1" w:rsidR="008C68AF" w:rsidRPr="00E5133A" w:rsidRDefault="0052206B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837" w:type="dxa"/>
            <w:vAlign w:val="center"/>
          </w:tcPr>
          <w:p w14:paraId="5CDEA0AA" w14:textId="353063F4" w:rsidR="008C68AF" w:rsidRPr="00E5133A" w:rsidRDefault="0052206B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56</w:t>
            </w:r>
          </w:p>
        </w:tc>
      </w:tr>
      <w:tr w:rsidR="008C68AF" w:rsidRPr="00E5133A" w14:paraId="49F3C68C" w14:textId="77777777" w:rsidTr="00FE5AAE">
        <w:trPr>
          <w:trHeight w:val="340"/>
        </w:trPr>
        <w:tc>
          <w:tcPr>
            <w:tcW w:w="0" w:type="auto"/>
            <w:vAlign w:val="center"/>
          </w:tcPr>
          <w:p w14:paraId="4F1128F8" w14:textId="07419CD9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nee extension strength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kg)</w:t>
            </w:r>
          </w:p>
        </w:tc>
        <w:tc>
          <w:tcPr>
            <w:tcW w:w="0" w:type="auto"/>
            <w:vAlign w:val="center"/>
          </w:tcPr>
          <w:p w14:paraId="605D954C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14:paraId="01357156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0" w:type="auto"/>
            <w:vAlign w:val="center"/>
          </w:tcPr>
          <w:p w14:paraId="7A4992DB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94</w:t>
            </w:r>
          </w:p>
        </w:tc>
        <w:tc>
          <w:tcPr>
            <w:tcW w:w="0" w:type="auto"/>
            <w:vAlign w:val="center"/>
          </w:tcPr>
          <w:p w14:paraId="7393D89D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***</w:t>
            </w:r>
          </w:p>
        </w:tc>
        <w:tc>
          <w:tcPr>
            <w:tcW w:w="0" w:type="auto"/>
            <w:vAlign w:val="center"/>
          </w:tcPr>
          <w:p w14:paraId="09E9EA90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.029</w:t>
            </w:r>
          </w:p>
        </w:tc>
        <w:tc>
          <w:tcPr>
            <w:tcW w:w="0" w:type="auto"/>
            <w:vAlign w:val="center"/>
          </w:tcPr>
          <w:p w14:paraId="6DD83C99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***</w:t>
            </w:r>
          </w:p>
        </w:tc>
        <w:tc>
          <w:tcPr>
            <w:tcW w:w="76" w:type="dxa"/>
          </w:tcPr>
          <w:p w14:paraId="1B99B2D2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1" w:type="dxa"/>
            <w:vAlign w:val="center"/>
          </w:tcPr>
          <w:p w14:paraId="726DD1DE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14:paraId="7A191899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0" w:type="auto"/>
            <w:vAlign w:val="center"/>
          </w:tcPr>
          <w:p w14:paraId="2FD1959A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5</w:t>
            </w:r>
            <w:r w:rsidRPr="00E513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14:paraId="1664FDB4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.007</w:t>
            </w:r>
          </w:p>
        </w:tc>
        <w:tc>
          <w:tcPr>
            <w:tcW w:w="0" w:type="auto"/>
            <w:vAlign w:val="center"/>
          </w:tcPr>
          <w:p w14:paraId="3B65A42E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***</w:t>
            </w:r>
          </w:p>
        </w:tc>
        <w:tc>
          <w:tcPr>
            <w:tcW w:w="0" w:type="auto"/>
            <w:vAlign w:val="center"/>
          </w:tcPr>
          <w:p w14:paraId="45583E9E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.025</w:t>
            </w:r>
          </w:p>
        </w:tc>
        <w:tc>
          <w:tcPr>
            <w:tcW w:w="0" w:type="auto"/>
            <w:vAlign w:val="center"/>
          </w:tcPr>
          <w:p w14:paraId="65671F4B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0286FAA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14:paraId="6A50AA6A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0" w:type="auto"/>
            <w:vAlign w:val="center"/>
          </w:tcPr>
          <w:p w14:paraId="33A6A6A9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4</w:t>
            </w:r>
          </w:p>
        </w:tc>
        <w:tc>
          <w:tcPr>
            <w:tcW w:w="0" w:type="auto"/>
            <w:vAlign w:val="center"/>
          </w:tcPr>
          <w:p w14:paraId="1B54686E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0.476</w:t>
            </w:r>
          </w:p>
        </w:tc>
        <w:tc>
          <w:tcPr>
            <w:tcW w:w="0" w:type="auto"/>
            <w:vAlign w:val="center"/>
          </w:tcPr>
          <w:p w14:paraId="1036FEEF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0.088</w:t>
            </w:r>
          </w:p>
        </w:tc>
        <w:tc>
          <w:tcPr>
            <w:tcW w:w="0" w:type="auto"/>
            <w:vAlign w:val="center"/>
          </w:tcPr>
          <w:p w14:paraId="28DEC86E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0" w:type="auto"/>
            <w:vAlign w:val="center"/>
          </w:tcPr>
          <w:p w14:paraId="05BBE0E2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3AEE511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14:paraId="37968209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0" w:type="auto"/>
            <w:vAlign w:val="center"/>
          </w:tcPr>
          <w:p w14:paraId="24076A57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4</w:t>
            </w:r>
          </w:p>
        </w:tc>
        <w:tc>
          <w:tcPr>
            <w:tcW w:w="840" w:type="dxa"/>
            <w:vAlign w:val="center"/>
          </w:tcPr>
          <w:p w14:paraId="4B8741A1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981" w:type="dxa"/>
            <w:vAlign w:val="center"/>
          </w:tcPr>
          <w:p w14:paraId="1EED95E8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840" w:type="dxa"/>
            <w:vAlign w:val="center"/>
          </w:tcPr>
          <w:p w14:paraId="1B9CA5A6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.182</w:t>
            </w:r>
          </w:p>
        </w:tc>
        <w:tc>
          <w:tcPr>
            <w:tcW w:w="840" w:type="dxa"/>
            <w:vAlign w:val="center"/>
          </w:tcPr>
          <w:p w14:paraId="638B85E7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0.638</w:t>
            </w:r>
          </w:p>
        </w:tc>
        <w:tc>
          <w:tcPr>
            <w:tcW w:w="992" w:type="dxa"/>
            <w:vAlign w:val="center"/>
          </w:tcPr>
          <w:p w14:paraId="7A9CDC63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837" w:type="dxa"/>
            <w:vAlign w:val="center"/>
          </w:tcPr>
          <w:p w14:paraId="6EBFAA43" w14:textId="77777777" w:rsidR="008C68AF" w:rsidRPr="00E5133A" w:rsidRDefault="008C68AF" w:rsidP="000C77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133A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5133A"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</w:tbl>
    <w:p w14:paraId="2814CC97" w14:textId="77777777" w:rsidR="008C68AF" w:rsidRPr="00A6410B" w:rsidRDefault="008C68AF" w:rsidP="008C68AF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987568">
        <w:rPr>
          <w:rFonts w:ascii="Times New Roman" w:hAnsi="Times New Roman" w:cs="Times New Roman"/>
          <w:sz w:val="18"/>
          <w:szCs w:val="18"/>
        </w:rPr>
        <w:t xml:space="preserve">Note: </w:t>
      </w:r>
      <w:r w:rsidRPr="007C4D77">
        <w:rPr>
          <w:rFonts w:ascii="Times New Roman" w:hAnsi="Times New Roman" w:cs="Times New Roman"/>
          <w:color w:val="000000"/>
          <w:sz w:val="15"/>
          <w:szCs w:val="15"/>
        </w:rPr>
        <w:t>analysis of variance for more than two categorical groups followed by Bonferroni post-hoc test</w:t>
      </w:r>
      <w:r>
        <w:rPr>
          <w:rFonts w:ascii="Times New Roman" w:hAnsi="Times New Roman" w:cs="Times New Roman"/>
          <w:color w:val="000000"/>
          <w:sz w:val="15"/>
          <w:szCs w:val="15"/>
        </w:rPr>
        <w:t>;</w:t>
      </w:r>
      <w:r w:rsidRPr="007C4D77"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2D6319">
        <w:rPr>
          <w:rFonts w:ascii="Times New Roman" w:hAnsi="Times New Roman" w:cs="Times New Roman"/>
          <w:color w:val="000000"/>
          <w:sz w:val="15"/>
          <w:szCs w:val="15"/>
        </w:rPr>
        <w:t xml:space="preserve">Abbreviation: BG, between group;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df, degree of freedom; </w:t>
      </w:r>
      <w:r w:rsidRPr="002D6319">
        <w:rPr>
          <w:rFonts w:ascii="Times New Roman" w:hAnsi="Times New Roman" w:cs="Times New Roman"/>
          <w:color w:val="000000"/>
          <w:sz w:val="15"/>
          <w:szCs w:val="15"/>
        </w:rPr>
        <w:t xml:space="preserve">WG, within group; </w:t>
      </w:r>
      <w:r w:rsidRPr="007C4D77">
        <w:rPr>
          <w:rFonts w:ascii="Times New Roman" w:hAnsi="Times New Roman" w:cs="Times New Roman"/>
          <w:i/>
          <w:iCs/>
          <w:color w:val="000000"/>
          <w:sz w:val="15"/>
          <w:szCs w:val="15"/>
        </w:rPr>
        <w:t>P</w:t>
      </w:r>
      <w:r w:rsidRPr="002D6319">
        <w:rPr>
          <w:rFonts w:ascii="Times New Roman" w:hAnsi="Times New Roman" w:cs="Times New Roman"/>
          <w:color w:val="000000"/>
          <w:sz w:val="15"/>
          <w:szCs w:val="15"/>
        </w:rPr>
        <w:t>, p-value between group</w:t>
      </w:r>
      <w:r>
        <w:rPr>
          <w:rFonts w:ascii="Times New Roman" w:hAnsi="Times New Roman" w:cs="Times New Roman"/>
          <w:color w:val="000000"/>
          <w:sz w:val="15"/>
          <w:szCs w:val="15"/>
        </w:rPr>
        <w:t>s</w:t>
      </w:r>
      <w:r w:rsidRPr="002D6319">
        <w:rPr>
          <w:rFonts w:ascii="Times New Roman" w:hAnsi="Times New Roman" w:cs="Times New Roman"/>
          <w:color w:val="000000"/>
          <w:sz w:val="15"/>
          <w:szCs w:val="15"/>
        </w:rPr>
        <w:t>;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A6410B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A6410B">
        <w:rPr>
          <w:rFonts w:ascii="Times New Roman" w:hAnsi="Times New Roman" w:cs="Times New Roman"/>
          <w:sz w:val="15"/>
          <w:szCs w:val="15"/>
        </w:rPr>
        <w:t xml:space="preserve"> value &lt;</w:t>
      </w:r>
      <w:r w:rsidRPr="00A6410B">
        <w:rPr>
          <w:rFonts w:ascii="Times New Roman" w:hAnsi="Times New Roman" w:cs="Times New Roman"/>
          <w:color w:val="000000"/>
          <w:sz w:val="15"/>
          <w:szCs w:val="15"/>
        </w:rPr>
        <w:t xml:space="preserve"> 0.05 was considered as statistical significance,</w:t>
      </w:r>
      <w:r w:rsidRPr="00A6410B">
        <w:rPr>
          <w:sz w:val="15"/>
          <w:szCs w:val="15"/>
        </w:rPr>
        <w:t xml:space="preserve"> </w:t>
      </w:r>
      <w:r w:rsidRPr="00A6410B">
        <w:rPr>
          <w:rFonts w:ascii="Times New Roman" w:hAnsi="Times New Roman" w:cs="Times New Roman"/>
          <w:color w:val="000000"/>
          <w:sz w:val="15"/>
          <w:szCs w:val="15"/>
        </w:rPr>
        <w:t>***</w:t>
      </w:r>
      <w:r w:rsidRPr="00E5133A">
        <w:rPr>
          <w:rFonts w:ascii="Times New Roman" w:hAnsi="Times New Roman" w:cs="Times New Roman"/>
          <w:i/>
          <w:iCs/>
          <w:color w:val="000000"/>
          <w:sz w:val="15"/>
          <w:szCs w:val="15"/>
        </w:rPr>
        <w:t>P</w:t>
      </w:r>
      <w:r w:rsidRPr="00A6410B">
        <w:rPr>
          <w:rFonts w:ascii="Times New Roman" w:hAnsi="Times New Roman" w:cs="Times New Roman"/>
          <w:color w:val="000000"/>
          <w:sz w:val="15"/>
          <w:szCs w:val="15"/>
        </w:rPr>
        <w:t xml:space="preserve"> &lt; </w:t>
      </w:r>
      <w:proofErr w:type="gramStart"/>
      <w:r w:rsidRPr="00A6410B">
        <w:rPr>
          <w:rFonts w:ascii="Times New Roman" w:hAnsi="Times New Roman" w:cs="Times New Roman"/>
          <w:color w:val="000000"/>
          <w:sz w:val="15"/>
          <w:szCs w:val="15"/>
        </w:rPr>
        <w:t>0.001;</w:t>
      </w:r>
      <w:proofErr w:type="gramEnd"/>
    </w:p>
    <w:p w14:paraId="40F98DA1" w14:textId="77777777" w:rsidR="008C68AF" w:rsidRDefault="008C68AF" w:rsidP="008C68AF">
      <w:pPr>
        <w:rPr>
          <w:rFonts w:ascii="Times New Roman" w:hAnsi="Times New Roman" w:cs="Times New Roman"/>
          <w:sz w:val="18"/>
          <w:szCs w:val="18"/>
        </w:rPr>
      </w:pPr>
    </w:p>
    <w:p w14:paraId="40BB2BFC" w14:textId="77777777" w:rsidR="008C68AF" w:rsidRDefault="008C68AF" w:rsidP="008C68AF">
      <w:pPr>
        <w:rPr>
          <w:rFonts w:ascii="Times New Roman" w:hAnsi="Times New Roman" w:cs="Times New Roman"/>
          <w:sz w:val="18"/>
          <w:szCs w:val="18"/>
        </w:rPr>
      </w:pPr>
    </w:p>
    <w:p w14:paraId="67933BDC" w14:textId="77777777" w:rsidR="008C68AF" w:rsidRPr="004B7CD3" w:rsidRDefault="008C68AF" w:rsidP="008C68AF">
      <w:pPr>
        <w:rPr>
          <w:rFonts w:ascii="Times New Roman" w:hAnsi="Times New Roman" w:cs="Times New Roman"/>
          <w:sz w:val="18"/>
          <w:szCs w:val="18"/>
        </w:rPr>
      </w:pPr>
    </w:p>
    <w:p w14:paraId="166C548B" w14:textId="77777777" w:rsidR="008C68AF" w:rsidRDefault="008C68AF" w:rsidP="008C68AF">
      <w:pPr>
        <w:rPr>
          <w:rFonts w:ascii="Times New Roman" w:hAnsi="Times New Roman" w:cs="Times New Roman"/>
          <w:sz w:val="18"/>
          <w:szCs w:val="18"/>
        </w:rPr>
      </w:pPr>
    </w:p>
    <w:p w14:paraId="54F4285E" w14:textId="77777777" w:rsidR="008C68AF" w:rsidRDefault="008C68AF" w:rsidP="008C68AF">
      <w:pPr>
        <w:rPr>
          <w:rFonts w:ascii="Times New Roman" w:hAnsi="Times New Roman" w:cs="Times New Roman"/>
          <w:sz w:val="18"/>
          <w:szCs w:val="18"/>
        </w:rPr>
      </w:pPr>
    </w:p>
    <w:p w14:paraId="35BD901E" w14:textId="77777777" w:rsidR="008C68AF" w:rsidRDefault="008C68AF" w:rsidP="008C68AF">
      <w:pPr>
        <w:rPr>
          <w:rFonts w:ascii="Times New Roman" w:hAnsi="Times New Roman" w:cs="Times New Roman"/>
          <w:sz w:val="18"/>
          <w:szCs w:val="18"/>
        </w:rPr>
      </w:pPr>
    </w:p>
    <w:p w14:paraId="444E8CF0" w14:textId="77777777" w:rsidR="008C68AF" w:rsidRDefault="008C68AF" w:rsidP="008C68AF">
      <w:pPr>
        <w:rPr>
          <w:rFonts w:ascii="Times New Roman" w:hAnsi="Times New Roman" w:cs="Times New Roman"/>
          <w:sz w:val="18"/>
          <w:szCs w:val="18"/>
        </w:rPr>
      </w:pPr>
    </w:p>
    <w:p w14:paraId="1481BC51" w14:textId="77777777" w:rsidR="008C68AF" w:rsidRDefault="008C68AF" w:rsidP="008C68AF">
      <w:pPr>
        <w:rPr>
          <w:rFonts w:ascii="Times New Roman" w:hAnsi="Times New Roman" w:cs="Times New Roman"/>
          <w:sz w:val="18"/>
          <w:szCs w:val="18"/>
        </w:rPr>
      </w:pPr>
    </w:p>
    <w:p w14:paraId="50221CD5" w14:textId="77777777" w:rsidR="008C68AF" w:rsidRDefault="008C68AF" w:rsidP="008C68AF">
      <w:pPr>
        <w:rPr>
          <w:rFonts w:ascii="Times New Roman" w:hAnsi="Times New Roman" w:cs="Times New Roman"/>
          <w:sz w:val="18"/>
          <w:szCs w:val="18"/>
        </w:rPr>
      </w:pPr>
    </w:p>
    <w:p w14:paraId="47B8F411" w14:textId="77777777" w:rsidR="008C68AF" w:rsidRDefault="008C68AF" w:rsidP="008C68AF">
      <w:pPr>
        <w:rPr>
          <w:rFonts w:ascii="Times New Roman" w:hAnsi="Times New Roman" w:cs="Times New Roman"/>
          <w:sz w:val="18"/>
          <w:szCs w:val="18"/>
        </w:rPr>
      </w:pPr>
    </w:p>
    <w:p w14:paraId="1F5C01B1" w14:textId="77777777" w:rsidR="008C68AF" w:rsidRPr="008C68AF" w:rsidRDefault="008C68AF" w:rsidP="008C68AF">
      <w:pPr>
        <w:rPr>
          <w:rFonts w:ascii="Times New Roman" w:hAnsi="Times New Roman" w:cs="Times New Roman"/>
          <w:sz w:val="18"/>
          <w:szCs w:val="18"/>
        </w:rPr>
      </w:pPr>
    </w:p>
    <w:p w14:paraId="27B99967" w14:textId="0952EDE9" w:rsidR="008C68AF" w:rsidRPr="007C4D77" w:rsidRDefault="008C68AF" w:rsidP="008C68AF">
      <w:pPr>
        <w:rPr>
          <w:rFonts w:ascii="Times New Roman" w:hAnsi="Times New Roman" w:cs="Times New Roman" w:hint="eastAsia"/>
          <w:sz w:val="18"/>
          <w:szCs w:val="18"/>
        </w:rPr>
      </w:pPr>
      <w:r w:rsidRPr="007C4D77">
        <w:rPr>
          <w:rFonts w:ascii="Times New Roman" w:hAnsi="Times New Roman" w:cs="Times New Roman"/>
          <w:sz w:val="18"/>
          <w:szCs w:val="18"/>
        </w:rPr>
        <w:lastRenderedPageBreak/>
        <w:t>Supplementary Table S</w:t>
      </w:r>
      <w:r>
        <w:rPr>
          <w:rFonts w:ascii="Times New Roman" w:hAnsi="Times New Roman" w:cs="Times New Roman"/>
          <w:sz w:val="18"/>
          <w:szCs w:val="18"/>
        </w:rPr>
        <w:t>2</w:t>
      </w:r>
      <w:r w:rsidRPr="007C4D77">
        <w:rPr>
          <w:rFonts w:ascii="Times New Roman" w:hAnsi="Times New Roman" w:cs="Times New Roman"/>
          <w:sz w:val="18"/>
          <w:szCs w:val="18"/>
        </w:rPr>
        <w:t xml:space="preserve">: </w:t>
      </w:r>
      <w:r w:rsidRPr="007C4D77">
        <w:rPr>
          <w:rFonts w:ascii="Times New Roman" w:hAnsi="Times New Roman" w:cs="Times New Roman"/>
          <w:color w:val="000000"/>
          <w:sz w:val="18"/>
          <w:szCs w:val="18"/>
        </w:rPr>
        <w:t>One-way ANOVA with Bonferroni Post-</w:t>
      </w:r>
      <w:proofErr w:type="gramStart"/>
      <w:r w:rsidRPr="007C4D77">
        <w:rPr>
          <w:rFonts w:ascii="Times New Roman" w:hAnsi="Times New Roman" w:cs="Times New Roman"/>
          <w:color w:val="000000"/>
          <w:sz w:val="18"/>
          <w:szCs w:val="18"/>
        </w:rPr>
        <w:t>Hoc</w:t>
      </w:r>
      <w:proofErr w:type="gramEnd"/>
      <w:r w:rsidRPr="007C4D77">
        <w:rPr>
          <w:rFonts w:ascii="Times New Roman" w:hAnsi="Times New Roman" w:cs="Times New Roman"/>
          <w:color w:val="000000"/>
          <w:sz w:val="18"/>
          <w:szCs w:val="18"/>
        </w:rPr>
        <w:t xml:space="preserve"> Test for Table </w:t>
      </w:r>
      <w:r w:rsidR="00470259">
        <w:rPr>
          <w:rFonts w:ascii="Times New Roman" w:hAnsi="Times New Roman" w:cs="Times New Roman"/>
          <w:color w:val="000000"/>
          <w:sz w:val="18"/>
          <w:szCs w:val="18"/>
        </w:rPr>
        <w:t>2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41"/>
        <w:gridCol w:w="307"/>
        <w:gridCol w:w="356"/>
        <w:gridCol w:w="461"/>
        <w:gridCol w:w="1093"/>
        <w:gridCol w:w="1093"/>
        <w:gridCol w:w="731"/>
        <w:gridCol w:w="731"/>
        <w:gridCol w:w="1093"/>
        <w:gridCol w:w="586"/>
        <w:gridCol w:w="62"/>
        <w:gridCol w:w="307"/>
        <w:gridCol w:w="356"/>
        <w:gridCol w:w="461"/>
        <w:gridCol w:w="586"/>
        <w:gridCol w:w="586"/>
        <w:gridCol w:w="731"/>
        <w:gridCol w:w="62"/>
        <w:gridCol w:w="307"/>
        <w:gridCol w:w="356"/>
        <w:gridCol w:w="461"/>
        <w:gridCol w:w="606"/>
        <w:gridCol w:w="976"/>
        <w:gridCol w:w="976"/>
        <w:gridCol w:w="62"/>
      </w:tblGrid>
      <w:tr w:rsidR="004C3C76" w:rsidRPr="007C4D77" w14:paraId="6DAEF256" w14:textId="77777777" w:rsidTr="004C3C76">
        <w:trPr>
          <w:gridAfter w:val="1"/>
          <w:trHeight w:val="340"/>
        </w:trPr>
        <w:tc>
          <w:tcPr>
            <w:tcW w:w="0" w:type="auto"/>
            <w:vMerge w:val="restart"/>
            <w:vAlign w:val="center"/>
          </w:tcPr>
          <w:p w14:paraId="163EBD71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  <w:p w14:paraId="7FF6544A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restart"/>
          </w:tcPr>
          <w:p w14:paraId="280C9C96" w14:textId="77777777" w:rsidR="004C3C76" w:rsidRPr="007C4D77" w:rsidRDefault="004C3C76" w:rsidP="004C3C7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</w:t>
            </w:r>
          </w:p>
          <w:p w14:paraId="06DFEA28" w14:textId="77777777" w:rsidR="004C3C76" w:rsidRPr="007C4D77" w:rsidRDefault="004C3C76" w:rsidP="004C3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26B4D5" w14:textId="77777777" w:rsidR="004C3C76" w:rsidRPr="007C4D77" w:rsidRDefault="004C3C76" w:rsidP="000C77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F</w:t>
            </w:r>
          </w:p>
          <w:p w14:paraId="02F420FB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v</w:t>
            </w:r>
            <w:r w:rsidRPr="007C4D77">
              <w:rPr>
                <w:rFonts w:ascii="Times New Roman" w:eastAsia="Times New Roman" w:hAnsi="Times New Roman" w:cs="Times New Roman"/>
                <w:sz w:val="18"/>
                <w:szCs w:val="18"/>
              </w:rPr>
              <w:t>alue</w:t>
            </w:r>
          </w:p>
        </w:tc>
        <w:tc>
          <w:tcPr>
            <w:tcW w:w="0" w:type="auto"/>
            <w:gridSpan w:val="6"/>
            <w:tcBorders>
              <w:bottom w:val="single" w:sz="4" w:space="0" w:color="000000"/>
            </w:tcBorders>
            <w:vAlign w:val="center"/>
          </w:tcPr>
          <w:p w14:paraId="6AA1E93D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rinking</w:t>
            </w:r>
          </w:p>
        </w:tc>
        <w:tc>
          <w:tcPr>
            <w:tcW w:w="0" w:type="auto"/>
            <w:vAlign w:val="center"/>
          </w:tcPr>
          <w:p w14:paraId="607DC1DF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restart"/>
          </w:tcPr>
          <w:p w14:paraId="53836A64" w14:textId="77777777" w:rsidR="004C3C76" w:rsidRPr="007C4D77" w:rsidRDefault="004C3C76" w:rsidP="004C3C7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</w:t>
            </w:r>
          </w:p>
          <w:p w14:paraId="73956B1F" w14:textId="77777777" w:rsidR="004C3C76" w:rsidRPr="007C4D77" w:rsidRDefault="004C3C76" w:rsidP="004C3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3B7A93" w14:textId="77777777" w:rsidR="004C3C76" w:rsidRPr="007C4D77" w:rsidRDefault="004C3C76" w:rsidP="000C77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F</w:t>
            </w:r>
          </w:p>
          <w:p w14:paraId="72DA2C0C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v</w:t>
            </w:r>
            <w:r w:rsidRPr="007C4D77">
              <w:rPr>
                <w:rFonts w:ascii="Times New Roman" w:eastAsia="Times New Roman" w:hAnsi="Times New Roman" w:cs="Times New Roman"/>
                <w:sz w:val="18"/>
                <w:szCs w:val="18"/>
              </w:rPr>
              <w:t>alue</w:t>
            </w:r>
          </w:p>
        </w:tc>
        <w:tc>
          <w:tcPr>
            <w:tcW w:w="0" w:type="auto"/>
            <w:gridSpan w:val="3"/>
            <w:tcBorders>
              <w:bottom w:val="single" w:sz="4" w:space="0" w:color="000000"/>
            </w:tcBorders>
            <w:vAlign w:val="center"/>
          </w:tcPr>
          <w:p w14:paraId="36D8AF9D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0" w:type="auto"/>
            <w:vAlign w:val="center"/>
          </w:tcPr>
          <w:p w14:paraId="31D5D933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restart"/>
          </w:tcPr>
          <w:p w14:paraId="73FA5816" w14:textId="77777777" w:rsidR="004C3C76" w:rsidRPr="007C4D77" w:rsidRDefault="004C3C76" w:rsidP="004C3C7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</w:t>
            </w:r>
          </w:p>
          <w:p w14:paraId="661226AC" w14:textId="77777777" w:rsidR="004C3C76" w:rsidRPr="007C4D77" w:rsidRDefault="004C3C76" w:rsidP="004C3C7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6276DD" w14:textId="77777777" w:rsidR="004C3C76" w:rsidRPr="007C4D77" w:rsidRDefault="004C3C76" w:rsidP="000C77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F</w:t>
            </w:r>
          </w:p>
          <w:p w14:paraId="1976E915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4D77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v</w:t>
            </w:r>
            <w:r w:rsidRPr="007C4D77">
              <w:rPr>
                <w:rFonts w:ascii="Times New Roman" w:eastAsia="Times New Roman" w:hAnsi="Times New Roman" w:cs="Times New Roman"/>
                <w:sz w:val="18"/>
                <w:szCs w:val="18"/>
              </w:rPr>
              <w:t>alue</w:t>
            </w:r>
          </w:p>
        </w:tc>
        <w:tc>
          <w:tcPr>
            <w:tcW w:w="0" w:type="auto"/>
            <w:gridSpan w:val="3"/>
            <w:tcBorders>
              <w:bottom w:val="single" w:sz="4" w:space="0" w:color="000000"/>
            </w:tcBorders>
            <w:vAlign w:val="center"/>
          </w:tcPr>
          <w:p w14:paraId="01D89A95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DS</w:t>
            </w:r>
          </w:p>
        </w:tc>
      </w:tr>
      <w:tr w:rsidR="004C3C76" w:rsidRPr="007C4D77" w14:paraId="5880FD36" w14:textId="77777777" w:rsidTr="000C772A">
        <w:trPr>
          <w:gridAfter w:val="1"/>
          <w:trHeight w:val="340"/>
        </w:trPr>
        <w:tc>
          <w:tcPr>
            <w:tcW w:w="0" w:type="auto"/>
            <w:vMerge/>
            <w:vAlign w:val="center"/>
          </w:tcPr>
          <w:p w14:paraId="6B93AD86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1B74EE2F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E24854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FDB4C0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ily</w:t>
            </w:r>
          </w:p>
          <w:p w14:paraId="5E0C1BDD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14:paraId="1195DFA1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7 Days/week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B0DE02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7 Days/week</w:t>
            </w:r>
          </w:p>
          <w:p w14:paraId="4541C73F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14:paraId="07859189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2CD97C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ily</w:t>
            </w:r>
          </w:p>
          <w:p w14:paraId="15A0440A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14:paraId="405EECE1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4B244E3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ily</w:t>
            </w:r>
          </w:p>
          <w:p w14:paraId="16098771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14:paraId="069DBEC4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CAC07F8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7 Days/week</w:t>
            </w:r>
          </w:p>
          <w:p w14:paraId="1EBA99BA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14:paraId="77A825F2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8C4A9A8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er</w:t>
            </w:r>
          </w:p>
          <w:p w14:paraId="7BAD4581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14:paraId="41505DE6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0" w:type="auto"/>
            <w:vAlign w:val="center"/>
          </w:tcPr>
          <w:p w14:paraId="432F1A18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0108E6E2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8E2F9D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C566C3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ily</w:t>
            </w:r>
          </w:p>
          <w:p w14:paraId="4A042C25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14:paraId="1D1E5119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19F4C4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er</w:t>
            </w:r>
          </w:p>
          <w:p w14:paraId="11CFBE06" w14:textId="1D112284" w:rsidR="004C3C76" w:rsidRPr="007C4D77" w:rsidRDefault="00290CBE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v</w:t>
            </w:r>
            <w:r w:rsidR="004C3C76"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  <w:p w14:paraId="69B9B635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8FFAC7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ily</w:t>
            </w:r>
          </w:p>
          <w:p w14:paraId="729470DE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43BAE6EA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0" w:type="auto"/>
            <w:vAlign w:val="center"/>
          </w:tcPr>
          <w:p w14:paraId="743978FE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5BE3AE3E" w14:textId="77777777" w:rsidR="004C3C76" w:rsidRPr="007C4D77" w:rsidRDefault="004C3C76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A07809" w14:textId="77777777" w:rsidR="004C3C76" w:rsidRPr="007C4D77" w:rsidRDefault="004C3C76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29C03E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  <w:p w14:paraId="0FC0F599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s </w:t>
            </w:r>
          </w:p>
          <w:p w14:paraId="789AB7B5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86A5BE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</w:t>
            </w: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62916820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s </w:t>
            </w:r>
          </w:p>
          <w:p w14:paraId="7F54885C" w14:textId="5E1079AA" w:rsidR="004C3C76" w:rsidRPr="007C4D77" w:rsidRDefault="004C3C76" w:rsidP="000C772A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</w:t>
            </w:r>
            <w:proofErr w:type="spellEnd"/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003179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  <w:p w14:paraId="4776D921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s </w:t>
            </w:r>
          </w:p>
          <w:p w14:paraId="3574AF97" w14:textId="6712794A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</w:t>
            </w:r>
            <w:proofErr w:type="spellEnd"/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</w:t>
            </w:r>
          </w:p>
        </w:tc>
      </w:tr>
      <w:tr w:rsidR="004C3C76" w:rsidRPr="007C4D77" w14:paraId="31336FC4" w14:textId="77777777" w:rsidTr="000C772A">
        <w:trPr>
          <w:gridAfter w:val="1"/>
          <w:trHeight w:val="340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14:paraId="677ED3C9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8FB7B1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86A378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B3A05D6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FEDB60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4D77">
              <w:rPr>
                <w:rFonts w:ascii="Times New Roman" w:eastAsia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32DCA5" w14:textId="77777777" w:rsidR="004C3C76" w:rsidRPr="007C4D77" w:rsidRDefault="004C3C76" w:rsidP="000C77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C4D77">
              <w:rPr>
                <w:rFonts w:ascii="Times New Roman" w:eastAsia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479FED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4D77">
              <w:rPr>
                <w:rFonts w:ascii="Times New Roman" w:eastAsia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CF15D9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eastAsia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85FC00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eastAsia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21617E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eastAsia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0A60247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B24007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4F051C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28408B2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4E6284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4D77">
              <w:rPr>
                <w:rFonts w:ascii="Times New Roman" w:eastAsia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26313A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4D77">
              <w:rPr>
                <w:rFonts w:ascii="Times New Roman" w:eastAsia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3B5EA7" w14:textId="77777777" w:rsidR="004C3C76" w:rsidRPr="007C4D77" w:rsidRDefault="004C3C76" w:rsidP="000C772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4D77">
              <w:rPr>
                <w:rFonts w:ascii="Times New Roman" w:eastAsia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4AB0BAD" w14:textId="77777777" w:rsidR="004C3C76" w:rsidRPr="007C4D77" w:rsidRDefault="004C3C76" w:rsidP="000C77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EBD1FA" w14:textId="77777777" w:rsidR="004C3C76" w:rsidRPr="007C4D77" w:rsidRDefault="004C3C76" w:rsidP="000C77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E32D66" w14:textId="77777777" w:rsidR="004C3C76" w:rsidRPr="007C4D77" w:rsidRDefault="004C3C76" w:rsidP="000C77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3518A21" w14:textId="77777777" w:rsidR="004C3C76" w:rsidRPr="007C4D77" w:rsidRDefault="004C3C76" w:rsidP="000C77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2CF94B" w14:textId="77777777" w:rsidR="004C3C76" w:rsidRPr="007C4D77" w:rsidRDefault="004C3C76" w:rsidP="000C77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C4D77">
              <w:rPr>
                <w:rFonts w:ascii="Times New Roman" w:eastAsia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647BE7" w14:textId="77777777" w:rsidR="004C3C76" w:rsidRPr="007C4D77" w:rsidRDefault="004C3C76" w:rsidP="000C77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C4D77">
              <w:rPr>
                <w:rFonts w:ascii="Times New Roman" w:eastAsia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F2159A" w14:textId="77777777" w:rsidR="004C3C76" w:rsidRPr="007C4D77" w:rsidRDefault="004C3C76" w:rsidP="000C77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C4D77">
              <w:rPr>
                <w:rFonts w:ascii="Times New Roman" w:eastAsia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8C68AF" w:rsidRPr="007C4D77" w14:paraId="5E328926" w14:textId="77777777" w:rsidTr="000C772A">
        <w:trPr>
          <w:gridAfter w:val="1"/>
          <w:trHeight w:val="340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1D537C3C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S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6D1CEF5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9FD5994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67627507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47308DD2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CBD89EE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E6144BA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4968888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4E00B813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0CA295AF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45519D0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FCC2617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35DE1EEA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554D9B1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4330173E" w14:textId="77777777" w:rsidR="008C68AF" w:rsidRPr="007C4D77" w:rsidRDefault="008C68AF" w:rsidP="000C77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6F88B5A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806CFC4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85D6467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1E180DD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63194FA9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D11FB22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15DC210B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38EC66BB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602DF590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</w:tr>
      <w:tr w:rsidR="008C68AF" w:rsidRPr="007C4D77" w14:paraId="75CEFBD6" w14:textId="77777777" w:rsidTr="000C772A">
        <w:trPr>
          <w:trHeight w:val="340"/>
        </w:trPr>
        <w:tc>
          <w:tcPr>
            <w:tcW w:w="0" w:type="auto"/>
            <w:vAlign w:val="center"/>
          </w:tcPr>
          <w:p w14:paraId="53C46FF6" w14:textId="0E30F55D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G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0" w:type="auto"/>
            <w:vAlign w:val="center"/>
          </w:tcPr>
          <w:p w14:paraId="3208258E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D9595B8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center"/>
          </w:tcPr>
          <w:p w14:paraId="6E9DAB94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0" w:type="auto"/>
            <w:vAlign w:val="center"/>
          </w:tcPr>
          <w:p w14:paraId="31CC30CC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0" w:type="auto"/>
            <w:vAlign w:val="center"/>
          </w:tcPr>
          <w:p w14:paraId="0178C879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11AF6C94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***</w:t>
            </w:r>
          </w:p>
        </w:tc>
        <w:tc>
          <w:tcPr>
            <w:tcW w:w="0" w:type="auto"/>
            <w:vAlign w:val="center"/>
          </w:tcPr>
          <w:p w14:paraId="11E51A19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***</w:t>
            </w:r>
          </w:p>
        </w:tc>
        <w:tc>
          <w:tcPr>
            <w:tcW w:w="0" w:type="auto"/>
            <w:vAlign w:val="center"/>
          </w:tcPr>
          <w:p w14:paraId="1D26F622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0" w:type="auto"/>
            <w:vAlign w:val="center"/>
          </w:tcPr>
          <w:p w14:paraId="7ABD254A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0" w:type="auto"/>
            <w:vAlign w:val="center"/>
          </w:tcPr>
          <w:p w14:paraId="454C9383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C3E1FB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6C12868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center"/>
          </w:tcPr>
          <w:p w14:paraId="1B380FE6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0" w:type="auto"/>
            <w:vAlign w:val="center"/>
          </w:tcPr>
          <w:p w14:paraId="50C6B688" w14:textId="02C3410D" w:rsidR="008C68AF" w:rsidRPr="007C4D77" w:rsidRDefault="00E7794E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0" w:type="auto"/>
            <w:vAlign w:val="center"/>
          </w:tcPr>
          <w:p w14:paraId="72556049" w14:textId="5BA0AE3B" w:rsidR="008C68AF" w:rsidRPr="007C4D77" w:rsidRDefault="00E7794E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0" w:type="auto"/>
            <w:vAlign w:val="center"/>
          </w:tcPr>
          <w:p w14:paraId="505BCB67" w14:textId="3EF6F561" w:rsidR="008C68AF" w:rsidRPr="007C4D77" w:rsidRDefault="00E7794E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0" w:type="auto"/>
            <w:vAlign w:val="center"/>
          </w:tcPr>
          <w:p w14:paraId="6C97040F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83A4E3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D5998F7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center"/>
          </w:tcPr>
          <w:p w14:paraId="214E295A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1</w:t>
            </w:r>
          </w:p>
        </w:tc>
        <w:tc>
          <w:tcPr>
            <w:tcW w:w="0" w:type="auto"/>
            <w:vAlign w:val="center"/>
          </w:tcPr>
          <w:p w14:paraId="4E9531A5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</w:tcPr>
          <w:p w14:paraId="4C9E5983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***</w:t>
            </w:r>
          </w:p>
        </w:tc>
        <w:tc>
          <w:tcPr>
            <w:tcW w:w="0" w:type="auto"/>
            <w:vAlign w:val="center"/>
          </w:tcPr>
          <w:p w14:paraId="71DCD6DF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***</w:t>
            </w:r>
          </w:p>
        </w:tc>
        <w:tc>
          <w:tcPr>
            <w:tcW w:w="0" w:type="auto"/>
            <w:vAlign w:val="center"/>
          </w:tcPr>
          <w:p w14:paraId="402C1283" w14:textId="77777777" w:rsidR="008C68AF" w:rsidRPr="007C4D77" w:rsidRDefault="008C68AF" w:rsidP="000C77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68AF" w:rsidRPr="007C4D77" w14:paraId="40FA9BE1" w14:textId="77777777" w:rsidTr="000C772A">
        <w:trPr>
          <w:gridAfter w:val="1"/>
          <w:trHeight w:val="340"/>
        </w:trPr>
        <w:tc>
          <w:tcPr>
            <w:tcW w:w="0" w:type="auto"/>
            <w:vAlign w:val="center"/>
          </w:tcPr>
          <w:p w14:paraId="20A02F30" w14:textId="7B2ADCD0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nee extension strengt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0" w:type="auto"/>
            <w:vAlign w:val="center"/>
          </w:tcPr>
          <w:p w14:paraId="3C3F1463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AFDEC89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center"/>
          </w:tcPr>
          <w:p w14:paraId="5A68240D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6</w:t>
            </w:r>
          </w:p>
        </w:tc>
        <w:tc>
          <w:tcPr>
            <w:tcW w:w="0" w:type="auto"/>
            <w:vAlign w:val="center"/>
          </w:tcPr>
          <w:p w14:paraId="683BF038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0" w:type="auto"/>
            <w:vAlign w:val="center"/>
          </w:tcPr>
          <w:p w14:paraId="5E7B8AF4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</w:tcPr>
          <w:p w14:paraId="448EA116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</w:tcPr>
          <w:p w14:paraId="2EC698CB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***</w:t>
            </w:r>
          </w:p>
        </w:tc>
        <w:tc>
          <w:tcPr>
            <w:tcW w:w="0" w:type="auto"/>
            <w:vAlign w:val="center"/>
          </w:tcPr>
          <w:p w14:paraId="13E06862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0" w:type="auto"/>
            <w:vAlign w:val="center"/>
          </w:tcPr>
          <w:p w14:paraId="231139C4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.057</w:t>
            </w:r>
          </w:p>
        </w:tc>
        <w:tc>
          <w:tcPr>
            <w:tcW w:w="0" w:type="auto"/>
            <w:vAlign w:val="center"/>
          </w:tcPr>
          <w:p w14:paraId="66E1D696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F23627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7141ABB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center"/>
          </w:tcPr>
          <w:p w14:paraId="09526A5B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2</w:t>
            </w:r>
          </w:p>
        </w:tc>
        <w:tc>
          <w:tcPr>
            <w:tcW w:w="0" w:type="auto"/>
            <w:vAlign w:val="center"/>
          </w:tcPr>
          <w:p w14:paraId="39C6CBA6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</w:p>
        </w:tc>
        <w:tc>
          <w:tcPr>
            <w:tcW w:w="0" w:type="auto"/>
            <w:vAlign w:val="center"/>
          </w:tcPr>
          <w:p w14:paraId="1A7F67B0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7C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4B99040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***</w:t>
            </w:r>
          </w:p>
        </w:tc>
        <w:tc>
          <w:tcPr>
            <w:tcW w:w="0" w:type="auto"/>
            <w:vAlign w:val="center"/>
          </w:tcPr>
          <w:p w14:paraId="7DDF9B66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598215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2E01401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center"/>
          </w:tcPr>
          <w:p w14:paraId="596C42ED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4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0" w:type="auto"/>
            <w:vAlign w:val="center"/>
          </w:tcPr>
          <w:p w14:paraId="295072C3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.497</w:t>
            </w:r>
          </w:p>
        </w:tc>
        <w:tc>
          <w:tcPr>
            <w:tcW w:w="0" w:type="auto"/>
            <w:vAlign w:val="center"/>
          </w:tcPr>
          <w:p w14:paraId="0E4F7590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0" w:type="auto"/>
            <w:vAlign w:val="center"/>
          </w:tcPr>
          <w:p w14:paraId="195DDD2C" w14:textId="77777777" w:rsidR="008C68AF" w:rsidRPr="007C4D77" w:rsidRDefault="008C68AF" w:rsidP="000C7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D77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</w:tbl>
    <w:p w14:paraId="693AD7BC" w14:textId="77777777" w:rsidR="008C68AF" w:rsidRDefault="008C68AF" w:rsidP="008C68AF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7C4D77">
        <w:rPr>
          <w:rFonts w:ascii="Times New Roman" w:hAnsi="Times New Roman" w:cs="Times New Roman"/>
          <w:sz w:val="18"/>
          <w:szCs w:val="18"/>
        </w:rPr>
        <w:t xml:space="preserve">Note: </w:t>
      </w:r>
      <w:r w:rsidRPr="007C4D77">
        <w:rPr>
          <w:rFonts w:ascii="Times New Roman" w:hAnsi="Times New Roman" w:cs="Times New Roman"/>
          <w:color w:val="000000"/>
          <w:sz w:val="18"/>
          <w:szCs w:val="18"/>
        </w:rPr>
        <w:t xml:space="preserve">analysis of variance for more than two categorical groups followed by Bonferroni post-hoc test; Abbreviation: BG, between group; df, degree of freedom; WG, within group; </w:t>
      </w:r>
      <w:r w:rsidRPr="007C4D77">
        <w:rPr>
          <w:rFonts w:ascii="Times New Roman" w:hAnsi="Times New Roman" w:cs="Times New Roman"/>
          <w:i/>
          <w:iCs/>
          <w:color w:val="000000"/>
          <w:sz w:val="18"/>
          <w:szCs w:val="18"/>
        </w:rPr>
        <w:t>P</w:t>
      </w:r>
      <w:r w:rsidRPr="007C4D77">
        <w:rPr>
          <w:rFonts w:ascii="Times New Roman" w:hAnsi="Times New Roman" w:cs="Times New Roman"/>
          <w:color w:val="000000"/>
          <w:sz w:val="18"/>
          <w:szCs w:val="18"/>
        </w:rPr>
        <w:t xml:space="preserve">, p-value between </w:t>
      </w:r>
      <w:proofErr w:type="gramStart"/>
      <w:r w:rsidRPr="007C4D77">
        <w:rPr>
          <w:rFonts w:ascii="Times New Roman" w:hAnsi="Times New Roman" w:cs="Times New Roman"/>
          <w:color w:val="000000"/>
          <w:sz w:val="18"/>
          <w:szCs w:val="18"/>
        </w:rPr>
        <w:t>groups;</w:t>
      </w:r>
      <w:proofErr w:type="gramEnd"/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</w:p>
    <w:p w14:paraId="11732EB3" w14:textId="77777777" w:rsidR="008C68AF" w:rsidRPr="007C4D77" w:rsidRDefault="008C68AF" w:rsidP="008C68AF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A6410B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A6410B">
        <w:rPr>
          <w:rFonts w:ascii="Times New Roman" w:hAnsi="Times New Roman" w:cs="Times New Roman"/>
          <w:sz w:val="18"/>
          <w:szCs w:val="18"/>
        </w:rPr>
        <w:t xml:space="preserve"> value &lt;</w:t>
      </w:r>
      <w:r w:rsidRPr="00A6410B">
        <w:rPr>
          <w:rFonts w:ascii="Times New Roman" w:hAnsi="Times New Roman" w:cs="Times New Roman"/>
          <w:color w:val="000000"/>
          <w:sz w:val="18"/>
          <w:szCs w:val="18"/>
        </w:rPr>
        <w:t xml:space="preserve"> 0.05 was considered as statistical significance,</w:t>
      </w:r>
      <w:r w:rsidRPr="00A6410B">
        <w:rPr>
          <w:sz w:val="18"/>
          <w:szCs w:val="18"/>
        </w:rPr>
        <w:t xml:space="preserve"> </w:t>
      </w:r>
      <w:r w:rsidRPr="00A6410B">
        <w:rPr>
          <w:rFonts w:ascii="Times New Roman" w:hAnsi="Times New Roman" w:cs="Times New Roman"/>
          <w:color w:val="000000"/>
          <w:sz w:val="18"/>
          <w:szCs w:val="18"/>
        </w:rPr>
        <w:t xml:space="preserve">***P &lt; </w:t>
      </w:r>
      <w:proofErr w:type="gramStart"/>
      <w:r w:rsidRPr="00A6410B">
        <w:rPr>
          <w:rFonts w:ascii="Times New Roman" w:hAnsi="Times New Roman" w:cs="Times New Roman"/>
          <w:color w:val="000000"/>
          <w:sz w:val="18"/>
          <w:szCs w:val="18"/>
        </w:rPr>
        <w:t>0.001;</w:t>
      </w:r>
      <w:proofErr w:type="gramEnd"/>
    </w:p>
    <w:p w14:paraId="0AD355FB" w14:textId="77777777" w:rsidR="008C68AF" w:rsidRPr="00987568" w:rsidRDefault="008C68AF" w:rsidP="008C68AF">
      <w:pPr>
        <w:rPr>
          <w:rFonts w:ascii="Times New Roman" w:hAnsi="Times New Roman" w:cs="Times New Roman"/>
        </w:rPr>
      </w:pPr>
    </w:p>
    <w:p w14:paraId="487932A3" w14:textId="77777777" w:rsidR="00613ADD" w:rsidRPr="008C68AF" w:rsidRDefault="00613ADD"/>
    <w:sectPr w:rsidR="00613ADD" w:rsidRPr="008C68AF" w:rsidSect="00061AC5">
      <w:pgSz w:w="20160" w:h="1224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8AF"/>
    <w:rsid w:val="001F7399"/>
    <w:rsid w:val="00213508"/>
    <w:rsid w:val="00277729"/>
    <w:rsid w:val="00290CBE"/>
    <w:rsid w:val="004026CE"/>
    <w:rsid w:val="00470259"/>
    <w:rsid w:val="00493C1D"/>
    <w:rsid w:val="004C3C76"/>
    <w:rsid w:val="0052206B"/>
    <w:rsid w:val="005226FE"/>
    <w:rsid w:val="005D6A7D"/>
    <w:rsid w:val="00613ADD"/>
    <w:rsid w:val="00625BED"/>
    <w:rsid w:val="00634512"/>
    <w:rsid w:val="00791B8D"/>
    <w:rsid w:val="00826BA6"/>
    <w:rsid w:val="008A7884"/>
    <w:rsid w:val="008B52BC"/>
    <w:rsid w:val="008C3D64"/>
    <w:rsid w:val="008C68AF"/>
    <w:rsid w:val="009A22FC"/>
    <w:rsid w:val="00A26EB6"/>
    <w:rsid w:val="00A306DE"/>
    <w:rsid w:val="00C41155"/>
    <w:rsid w:val="00C84D9C"/>
    <w:rsid w:val="00D343CB"/>
    <w:rsid w:val="00D6176E"/>
    <w:rsid w:val="00D973AE"/>
    <w:rsid w:val="00DB6DB6"/>
    <w:rsid w:val="00DF2D3F"/>
    <w:rsid w:val="00E3198E"/>
    <w:rsid w:val="00E361B0"/>
    <w:rsid w:val="00E7794E"/>
    <w:rsid w:val="00EF4D2B"/>
    <w:rsid w:val="00FC41E8"/>
    <w:rsid w:val="00FE5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750967"/>
  <w15:chartTrackingRefBased/>
  <w15:docId w15:val="{13AA7431-FF5F-CB4D-B5D6-EEF8056C7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8A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68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cp:lastPrinted>2022-09-24T02:38:00Z</cp:lastPrinted>
  <dcterms:created xsi:type="dcterms:W3CDTF">2022-10-22T12:59:00Z</dcterms:created>
  <dcterms:modified xsi:type="dcterms:W3CDTF">2022-10-22T12:59:00Z</dcterms:modified>
</cp:coreProperties>
</file>